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96120C" w14:textId="1CDB65BE" w:rsidR="00944BE0" w:rsidRPr="00B66F65" w:rsidRDefault="00D4431E">
      <w:pPr>
        <w:rPr>
          <w:rFonts w:ascii="Arial" w:hAnsi="Arial" w:cs="Arial"/>
          <w:sz w:val="24"/>
          <w:szCs w:val="24"/>
        </w:rPr>
      </w:pPr>
      <w:bookmarkStart w:id="0" w:name="_GoBack"/>
      <w:bookmarkEnd w:id="0"/>
      <w:proofErr w:type="gramStart"/>
      <w:r w:rsidRPr="007551D1">
        <w:rPr>
          <w:rFonts w:ascii="Arial" w:hAnsi="Arial" w:cs="Arial"/>
          <w:b/>
          <w:noProof/>
          <w:sz w:val="24"/>
          <w:szCs w:val="24"/>
        </w:rPr>
        <w:t xml:space="preserve">Supplementary Tables </w:t>
      </w:r>
      <w:r>
        <w:rPr>
          <w:rFonts w:ascii="Arial" w:hAnsi="Arial" w:cs="Arial"/>
          <w:b/>
          <w:noProof/>
          <w:sz w:val="24"/>
          <w:szCs w:val="24"/>
        </w:rPr>
        <w:t>4</w:t>
      </w:r>
      <w:r w:rsidR="006F5301" w:rsidRPr="00B66F65">
        <w:rPr>
          <w:rFonts w:ascii="Arial" w:hAnsi="Arial" w:cs="Arial"/>
          <w:b/>
          <w:sz w:val="24"/>
          <w:szCs w:val="24"/>
        </w:rPr>
        <w:t>.</w:t>
      </w:r>
      <w:proofErr w:type="gramEnd"/>
      <w:r w:rsidR="006F5301" w:rsidRPr="00B66F65">
        <w:rPr>
          <w:rFonts w:ascii="Arial" w:hAnsi="Arial" w:cs="Arial"/>
          <w:sz w:val="24"/>
          <w:szCs w:val="24"/>
        </w:rPr>
        <w:t xml:space="preserve"> Potential target genes of has-miR-29c-3p predicted by </w:t>
      </w:r>
      <w:proofErr w:type="spellStart"/>
      <w:r w:rsidR="006F5301" w:rsidRPr="00B66F65">
        <w:rPr>
          <w:rFonts w:ascii="Arial" w:hAnsi="Arial" w:cs="Arial"/>
          <w:sz w:val="24"/>
          <w:szCs w:val="24"/>
        </w:rPr>
        <w:t>miRNet</w:t>
      </w:r>
      <w:proofErr w:type="spellEnd"/>
      <w:r w:rsidR="006F5301" w:rsidRPr="00B66F65">
        <w:rPr>
          <w:rFonts w:ascii="Arial" w:hAnsi="Arial" w:cs="Arial"/>
          <w:sz w:val="24"/>
          <w:szCs w:val="24"/>
        </w:rPr>
        <w:t xml:space="preserve"> database.</w:t>
      </w:r>
    </w:p>
    <w:tbl>
      <w:tblPr>
        <w:tblW w:w="8349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679"/>
        <w:gridCol w:w="2693"/>
        <w:gridCol w:w="2977"/>
      </w:tblGrid>
      <w:tr w:rsidR="00B66F65" w:rsidRPr="00B66F65" w14:paraId="63DCB31D" w14:textId="77777777" w:rsidTr="00B66F65">
        <w:trPr>
          <w:trHeight w:val="276"/>
        </w:trPr>
        <w:tc>
          <w:tcPr>
            <w:tcW w:w="26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16CB60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CBB170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62E449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Entrez</w:t>
            </w:r>
          </w:p>
        </w:tc>
      </w:tr>
      <w:tr w:rsidR="00B66F65" w:rsidRPr="00B66F65" w14:paraId="2A148543" w14:textId="77777777" w:rsidTr="00B66F65">
        <w:trPr>
          <w:trHeight w:val="276"/>
        </w:trPr>
        <w:tc>
          <w:tcPr>
            <w:tcW w:w="267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D03D46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9AFB91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RYBG1</w:t>
            </w:r>
          </w:p>
        </w:tc>
        <w:tc>
          <w:tcPr>
            <w:tcW w:w="297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B1A505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2</w:t>
            </w:r>
          </w:p>
        </w:tc>
      </w:tr>
      <w:tr w:rsidR="00B66F65" w:rsidRPr="00B66F65" w14:paraId="5FE74B29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70492A03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FE8A25B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KT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AA96728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8</w:t>
            </w:r>
          </w:p>
        </w:tc>
      </w:tr>
      <w:tr w:rsidR="00B66F65" w:rsidRPr="00B66F65" w14:paraId="4F0C4639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473B57BC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4A1598B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MFR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CF506A2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67</w:t>
            </w:r>
          </w:p>
        </w:tc>
      </w:tr>
      <w:tr w:rsidR="00B66F65" w:rsidRPr="00B66F65" w14:paraId="0DB82250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24EEDC97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218A625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CKDHA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6AAB394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93</w:t>
            </w:r>
          </w:p>
        </w:tc>
      </w:tr>
      <w:tr w:rsidR="00B66F65" w:rsidRPr="00B66F65" w14:paraId="4EB28D90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6C09201D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3E2D5E2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CL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0343A6F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96</w:t>
            </w:r>
          </w:p>
        </w:tc>
      </w:tr>
      <w:tr w:rsidR="00B66F65" w:rsidRPr="00B66F65" w14:paraId="606A52A2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32EDB3F7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8F650CC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ALM3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C868A09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08</w:t>
            </w:r>
          </w:p>
        </w:tc>
      </w:tr>
      <w:tr w:rsidR="00B66F65" w:rsidRPr="00B66F65" w14:paraId="5626B003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69F1091C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3FC6E74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ASP8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6264B62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41</w:t>
            </w:r>
          </w:p>
        </w:tc>
      </w:tr>
      <w:tr w:rsidR="00B66F65" w:rsidRPr="00B66F65" w14:paraId="56110DDC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253B52E3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F7C4BB5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ERPINH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E7127CE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71</w:t>
            </w:r>
          </w:p>
        </w:tc>
      </w:tr>
      <w:tr w:rsidR="00B66F65" w:rsidRPr="00B66F65" w14:paraId="64EE9B3A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674D8CDB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7590BEC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CNA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E2B0F16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90</w:t>
            </w:r>
          </w:p>
        </w:tc>
      </w:tr>
      <w:tr w:rsidR="00B66F65" w:rsidRPr="00B66F65" w14:paraId="090A3B35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30C5F0EA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355A640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CND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7D7B366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94</w:t>
            </w:r>
          </w:p>
        </w:tc>
      </w:tr>
      <w:tr w:rsidR="00B66F65" w:rsidRPr="00B66F65" w14:paraId="25754966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688E09FD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1B653EA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CNT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ABDFBE5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05</w:t>
            </w:r>
          </w:p>
        </w:tc>
      </w:tr>
      <w:tr w:rsidR="00B66F65" w:rsidRPr="00B66F65" w14:paraId="29E02942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1F8D934A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838B0BD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ENTPD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1E14350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53</w:t>
            </w:r>
          </w:p>
        </w:tc>
      </w:tr>
      <w:tr w:rsidR="00B66F65" w:rsidRPr="00B66F65" w14:paraId="14D9E3AA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179B909C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8542C8B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DC4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03D9069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98</w:t>
            </w:r>
          </w:p>
        </w:tc>
      </w:tr>
      <w:tr w:rsidR="00B66F65" w:rsidRPr="00B66F65" w14:paraId="38E0D534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05FFAA3B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291E33C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DK6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1C760FE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021</w:t>
            </w:r>
          </w:p>
        </w:tc>
      </w:tr>
      <w:tr w:rsidR="00B66F65" w:rsidRPr="00B66F65" w14:paraId="31B90C02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245FF912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A7D342C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OL1A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0477DFC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277</w:t>
            </w:r>
          </w:p>
        </w:tc>
      </w:tr>
      <w:tr w:rsidR="00B66F65" w:rsidRPr="00B66F65" w14:paraId="769A0C82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230E6BF0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ABC32BE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OL1A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0F37345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278</w:t>
            </w:r>
          </w:p>
        </w:tc>
      </w:tr>
      <w:tr w:rsidR="00B66F65" w:rsidRPr="00B66F65" w14:paraId="6CCB0642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0EDECD64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0115AC4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OL3A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4D3CF78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281</w:t>
            </w:r>
          </w:p>
        </w:tc>
      </w:tr>
      <w:tr w:rsidR="00B66F65" w:rsidRPr="00B66F65" w14:paraId="69AD03AE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43BBFFBF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C95E7C2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OL4A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DE8DE81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282</w:t>
            </w:r>
          </w:p>
        </w:tc>
      </w:tr>
      <w:tr w:rsidR="00B66F65" w:rsidRPr="00B66F65" w14:paraId="44A09CB9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2D731E20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D8B4609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OL4A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30A7E6C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284</w:t>
            </w:r>
          </w:p>
        </w:tc>
      </w:tr>
      <w:tr w:rsidR="00B66F65" w:rsidRPr="00B66F65" w14:paraId="784C2AB6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60A9347B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AE10F03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OL5A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709A6AD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290</w:t>
            </w:r>
          </w:p>
        </w:tc>
      </w:tr>
      <w:tr w:rsidR="00B66F65" w:rsidRPr="00B66F65" w14:paraId="0012F22E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1D0F8F97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6873EA7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OL6A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D7B5904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292</w:t>
            </w:r>
          </w:p>
        </w:tc>
      </w:tr>
      <w:tr w:rsidR="00B66F65" w:rsidRPr="00B66F65" w14:paraId="4EFD39A1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71E18EC6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D06BFFB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OL7A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6FFD0E1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294</w:t>
            </w:r>
          </w:p>
        </w:tc>
      </w:tr>
      <w:tr w:rsidR="00B66F65" w:rsidRPr="00B66F65" w14:paraId="11317FDD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6398B2EC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3071494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OL10A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1AD520D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300</w:t>
            </w:r>
          </w:p>
        </w:tc>
      </w:tr>
      <w:tr w:rsidR="00B66F65" w:rsidRPr="00B66F65" w14:paraId="67ACE7AA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3302EB2C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B22BEF9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OL15A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F054174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306</w:t>
            </w:r>
          </w:p>
        </w:tc>
      </w:tr>
      <w:tr w:rsidR="00B66F65" w:rsidRPr="00B66F65" w14:paraId="59E4CCED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6F404D81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75FF853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TNND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7C634D0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500</w:t>
            </w:r>
          </w:p>
        </w:tc>
      </w:tr>
      <w:tr w:rsidR="00B66F65" w:rsidRPr="00B66F65" w14:paraId="04E65CEB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3996973C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C9C3590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DX6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FBF9C92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656</w:t>
            </w:r>
          </w:p>
        </w:tc>
      </w:tr>
      <w:tr w:rsidR="00B66F65" w:rsidRPr="00B66F65" w14:paraId="0B03ACC1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1487489D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FDA5B08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NMT3A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6E2EF50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788</w:t>
            </w:r>
          </w:p>
        </w:tc>
      </w:tr>
      <w:tr w:rsidR="00B66F65" w:rsidRPr="00B66F65" w14:paraId="21B5D24F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27070FAD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4B4ECD1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NMT3B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BEDED4F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789</w:t>
            </w:r>
          </w:p>
        </w:tc>
      </w:tr>
      <w:tr w:rsidR="00B66F65" w:rsidRPr="00B66F65" w14:paraId="2F3455B0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5751D5AC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ACCA306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SC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796CC9C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824</w:t>
            </w:r>
          </w:p>
        </w:tc>
      </w:tr>
      <w:tr w:rsidR="00B66F65" w:rsidRPr="00B66F65" w14:paraId="73FD604F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05C812B0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37AD1ED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USP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9D46396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844</w:t>
            </w:r>
          </w:p>
        </w:tc>
      </w:tr>
      <w:tr w:rsidR="00B66F65" w:rsidRPr="00B66F65" w14:paraId="4164ECE8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5A64A957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B8694C7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EMP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5066531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12</w:t>
            </w:r>
          </w:p>
        </w:tc>
      </w:tr>
      <w:tr w:rsidR="00B66F65" w:rsidRPr="00B66F65" w14:paraId="6C66E4E2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57E14D88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F38B495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EPHX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D749438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53</w:t>
            </w:r>
          </w:p>
        </w:tc>
      </w:tr>
      <w:tr w:rsidR="00B66F65" w:rsidRPr="00B66F65" w14:paraId="38619E4D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4267A950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5165F1B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EREG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64B78AF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69</w:t>
            </w:r>
          </w:p>
        </w:tc>
      </w:tr>
      <w:tr w:rsidR="00B66F65" w:rsidRPr="00B66F65" w14:paraId="37CDC183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1402C9D1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D339130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BN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E55ACA9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200</w:t>
            </w:r>
          </w:p>
        </w:tc>
      </w:tr>
      <w:tr w:rsidR="00B66F65" w:rsidRPr="00B66F65" w14:paraId="566EEA42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6B858AA4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0B85583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GA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AB54042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243</w:t>
            </w:r>
          </w:p>
        </w:tc>
      </w:tr>
      <w:tr w:rsidR="00B66F65" w:rsidRPr="00B66F65" w14:paraId="0DB55643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781DD9D0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72DFD1B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GB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A53D8EA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244</w:t>
            </w:r>
          </w:p>
        </w:tc>
      </w:tr>
      <w:tr w:rsidR="00B66F65" w:rsidRPr="00B66F65" w14:paraId="09FB27CF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00BB063C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AB80FC6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GG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242065F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266</w:t>
            </w:r>
          </w:p>
        </w:tc>
      </w:tr>
      <w:tr w:rsidR="00B66F65" w:rsidRPr="00B66F65" w14:paraId="33993958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0332D3A5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B16841A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OS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9D6E197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353</w:t>
            </w:r>
          </w:p>
        </w:tc>
      </w:tr>
      <w:tr w:rsidR="00B66F65" w:rsidRPr="00B66F65" w14:paraId="6CE6BC79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1839B67E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3F3468A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RK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6E5E748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444</w:t>
            </w:r>
          </w:p>
        </w:tc>
      </w:tr>
      <w:tr w:rsidR="00B66F65" w:rsidRPr="00B66F65" w14:paraId="1970A81F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6AD96FF5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5141D64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FB83907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597</w:t>
            </w:r>
          </w:p>
        </w:tc>
      </w:tr>
      <w:tr w:rsidR="00B66F65" w:rsidRPr="00B66F65" w14:paraId="2F3C34D4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11EE7A4B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93816FC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DGF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7D69C6F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068</w:t>
            </w:r>
          </w:p>
        </w:tc>
      </w:tr>
      <w:tr w:rsidR="00B66F65" w:rsidRPr="00B66F65" w14:paraId="079D06F4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33C36F13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lastRenderedPageBreak/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1B9C6B1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MGCR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F082C6C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156</w:t>
            </w:r>
          </w:p>
        </w:tc>
      </w:tr>
      <w:tr w:rsidR="00B66F65" w:rsidRPr="00B66F65" w14:paraId="043C6A8B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2E206F58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BC2FE79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LC29A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2A94EB0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177</w:t>
            </w:r>
          </w:p>
        </w:tc>
      </w:tr>
      <w:tr w:rsidR="00B66F65" w:rsidRPr="00B66F65" w14:paraId="74C02F9A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1CCFF73E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98CCDB7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D3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9BCA2D9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399</w:t>
            </w:r>
          </w:p>
        </w:tc>
      </w:tr>
      <w:tr w:rsidR="00B66F65" w:rsidRPr="00B66F65" w14:paraId="18CD6CC4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0BEF1FCF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0E9AE4D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FRD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FD0655D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475</w:t>
            </w:r>
          </w:p>
        </w:tc>
      </w:tr>
      <w:tr w:rsidR="00B66F65" w:rsidRPr="00B66F65" w14:paraId="59F31462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1BD2613A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8F0296F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GFBP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0723F4C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484</w:t>
            </w:r>
          </w:p>
        </w:tc>
      </w:tr>
      <w:tr w:rsidR="00B66F65" w:rsidRPr="00B66F65" w14:paraId="681F5F88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5D61E245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9114534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NSIG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6989F2D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638</w:t>
            </w:r>
          </w:p>
        </w:tc>
      </w:tr>
      <w:tr w:rsidR="00B66F65" w:rsidRPr="00B66F65" w14:paraId="5B25C904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16A0CA9C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5E1AF4D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TGA6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E0EDC4A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655</w:t>
            </w:r>
          </w:p>
        </w:tc>
      </w:tr>
      <w:tr w:rsidR="00B66F65" w:rsidRPr="00B66F65" w14:paraId="2B306BE2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539D78E4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76FADE2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TGB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26EAEB0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688</w:t>
            </w:r>
          </w:p>
        </w:tc>
      </w:tr>
      <w:tr w:rsidR="00B66F65" w:rsidRPr="00B66F65" w14:paraId="250C66FE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7BA77DB0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EF79804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JUN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B8FC1D9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725</w:t>
            </w:r>
          </w:p>
        </w:tc>
      </w:tr>
      <w:tr w:rsidR="00B66F65" w:rsidRPr="00B66F65" w14:paraId="0164A111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67D7EAD9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0878DFF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LAMC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B5F4847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915</w:t>
            </w:r>
          </w:p>
        </w:tc>
      </w:tr>
      <w:tr w:rsidR="00B66F65" w:rsidRPr="00B66F65" w14:paraId="2622D0DF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0C83B16A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1E1F6E5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LAMC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4C9A098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918</w:t>
            </w:r>
          </w:p>
        </w:tc>
      </w:tr>
      <w:tr w:rsidR="00B66F65" w:rsidRPr="00B66F65" w14:paraId="64CAD926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20B3B2D6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6F1D3AD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LIMS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65277CD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987</w:t>
            </w:r>
          </w:p>
        </w:tc>
      </w:tr>
      <w:tr w:rsidR="00B66F65" w:rsidRPr="00B66F65" w14:paraId="27601EC0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54F9734D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0933E33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LOX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BC6094F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015</w:t>
            </w:r>
          </w:p>
        </w:tc>
      </w:tr>
      <w:tr w:rsidR="00B66F65" w:rsidRPr="00B66F65" w14:paraId="49A433D3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2D8879C0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FD990B4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LRP6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8914F84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040</w:t>
            </w:r>
          </w:p>
        </w:tc>
      </w:tr>
      <w:tr w:rsidR="00B66F65" w:rsidRPr="00B66F65" w14:paraId="75FA8A1A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3B64FA52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4C8A259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XD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0090B13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084</w:t>
            </w:r>
          </w:p>
        </w:tc>
      </w:tr>
      <w:tr w:rsidR="00B66F65" w:rsidRPr="00B66F65" w14:paraId="7E5B2BDE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2790FC1D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7E57162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AZ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83B849C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150</w:t>
            </w:r>
          </w:p>
        </w:tc>
      </w:tr>
      <w:tr w:rsidR="00B66F65" w:rsidRPr="00B66F65" w14:paraId="3791776A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0AAED5D8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B940B7D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CL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9896917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170</w:t>
            </w:r>
          </w:p>
        </w:tc>
      </w:tr>
      <w:tr w:rsidR="00B66F65" w:rsidRPr="00B66F65" w14:paraId="39462987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629EF21A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2678268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DM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802AA26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193</w:t>
            </w:r>
          </w:p>
        </w:tc>
      </w:tr>
      <w:tr w:rsidR="00B66F65" w:rsidRPr="00B66F65" w14:paraId="5F1309DA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53B402F3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685A616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MP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041958D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313</w:t>
            </w:r>
          </w:p>
        </w:tc>
      </w:tr>
      <w:tr w:rsidR="00B66F65" w:rsidRPr="00B66F65" w14:paraId="31040156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786DE2E8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F3926CA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MP15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E91F8D6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324</w:t>
            </w:r>
          </w:p>
        </w:tc>
      </w:tr>
      <w:tr w:rsidR="00B66F65" w:rsidRPr="00B66F65" w14:paraId="7C7432FE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01B400AF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AEB4F6D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YCN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053085A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613</w:t>
            </w:r>
          </w:p>
        </w:tc>
      </w:tr>
      <w:tr w:rsidR="00B66F65" w:rsidRPr="00B66F65" w14:paraId="2F80363F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10D5335C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0503D0E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ASP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142ECB8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678</w:t>
            </w:r>
          </w:p>
        </w:tc>
      </w:tr>
      <w:tr w:rsidR="00B66F65" w:rsidRPr="00B66F65" w14:paraId="3B245107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64ADDBD6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4A873B7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EDD9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D6C346E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739</w:t>
            </w:r>
          </w:p>
        </w:tc>
      </w:tr>
      <w:tr w:rsidR="00B66F65" w:rsidRPr="00B66F65" w14:paraId="4123E04E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7B455720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7B10D59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DGFRB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E5A16A7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159</w:t>
            </w:r>
          </w:p>
        </w:tc>
      </w:tr>
      <w:tr w:rsidR="00B66F65" w:rsidRPr="00B66F65" w14:paraId="0AEAB130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1860EFCC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E03A901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ENPP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D7775B0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168</w:t>
            </w:r>
          </w:p>
        </w:tc>
      </w:tr>
      <w:tr w:rsidR="00B66F65" w:rsidRPr="00B66F65" w14:paraId="20F58F37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689C4684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E8B3F89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ER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F112CEF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187</w:t>
            </w:r>
          </w:p>
        </w:tc>
      </w:tr>
      <w:tr w:rsidR="00B66F65" w:rsidRPr="00B66F65" w14:paraId="33B04AAC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0783E1EA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2FE3D75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LAG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E8872FD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324</w:t>
            </w:r>
          </w:p>
        </w:tc>
      </w:tr>
      <w:tr w:rsidR="00B66F65" w:rsidRPr="00B66F65" w14:paraId="1BC031A5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0D2D7E81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AAD0E9F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T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C16A4E1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538</w:t>
            </w:r>
          </w:p>
        </w:tc>
      </w:tr>
      <w:tr w:rsidR="00B66F65" w:rsidRPr="00B66F65" w14:paraId="50BF82F5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373D3B9E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A440822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Y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EF8FAF0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539</w:t>
            </w:r>
          </w:p>
        </w:tc>
      </w:tr>
      <w:tr w:rsidR="00B66F65" w:rsidRPr="00B66F65" w14:paraId="65492A87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5E0FCC91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077CBF4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RKAB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ED8267C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565</w:t>
            </w:r>
          </w:p>
        </w:tc>
      </w:tr>
      <w:tr w:rsidR="00B66F65" w:rsidRPr="00B66F65" w14:paraId="264BFF15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42F161D2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33D025B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SMA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6903B9E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683</w:t>
            </w:r>
          </w:p>
        </w:tc>
      </w:tr>
      <w:tr w:rsidR="00B66F65" w:rsidRPr="00B66F65" w14:paraId="541C8E70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4C858492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37CAAB8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TEN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0AE270B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728</w:t>
            </w:r>
          </w:p>
        </w:tc>
      </w:tr>
      <w:tr w:rsidR="00B66F65" w:rsidRPr="00B66F65" w14:paraId="0D6D1774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6691366D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49B04EE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EL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A1908A2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966</w:t>
            </w:r>
          </w:p>
        </w:tc>
      </w:tr>
      <w:tr w:rsidR="00B66F65" w:rsidRPr="00B66F65" w14:paraId="6DAE796F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2D29867F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7B56701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EST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53D59E6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978</w:t>
            </w:r>
          </w:p>
        </w:tc>
      </w:tr>
      <w:tr w:rsidR="00B66F65" w:rsidRPr="00B66F65" w14:paraId="3ECFFD0D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59758FF5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2FE29A8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BCE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B90D88A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059</w:t>
            </w:r>
          </w:p>
        </w:tc>
      </w:tr>
      <w:tr w:rsidR="00B66F65" w:rsidRPr="00B66F65" w14:paraId="7090992C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4C2BAA2C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5D28B8E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PL2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940A897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146</w:t>
            </w:r>
          </w:p>
        </w:tc>
      </w:tr>
      <w:tr w:rsidR="00B66F65" w:rsidRPr="00B66F65" w14:paraId="06D11E07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76511189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D4495B9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GK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B30B65F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446</w:t>
            </w:r>
          </w:p>
        </w:tc>
      </w:tr>
      <w:tr w:rsidR="00B66F65" w:rsidRPr="00B66F65" w14:paraId="779DA247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1F7998E9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08234EE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LC16A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E358E37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566</w:t>
            </w:r>
          </w:p>
        </w:tc>
      </w:tr>
      <w:tr w:rsidR="00B66F65" w:rsidRPr="00B66F65" w14:paraId="3D7A42DE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756776E0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C3B718C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SCN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F800631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624</w:t>
            </w:r>
          </w:p>
        </w:tc>
      </w:tr>
      <w:tr w:rsidR="00B66F65" w:rsidRPr="00B66F65" w14:paraId="31F693C3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166419EA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5FCEBF1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P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2F451E5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667</w:t>
            </w:r>
          </w:p>
        </w:tc>
      </w:tr>
      <w:tr w:rsidR="00B66F65" w:rsidRPr="00B66F65" w14:paraId="74F7AEBE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5B8F63F3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95E9832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PARC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D01B132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678</w:t>
            </w:r>
          </w:p>
        </w:tc>
      </w:tr>
      <w:tr w:rsidR="00B66F65" w:rsidRPr="00B66F65" w14:paraId="39559457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5CF7984C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EC940BE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URF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9C58394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835</w:t>
            </w:r>
          </w:p>
        </w:tc>
      </w:tr>
      <w:tr w:rsidR="00B66F65" w:rsidRPr="00B66F65" w14:paraId="3BB9D052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2328A3B3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2AC80DA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ARBP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ED7E6AF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894</w:t>
            </w:r>
          </w:p>
        </w:tc>
      </w:tr>
      <w:tr w:rsidR="00B66F65" w:rsidRPr="00B66F65" w14:paraId="2B7F8ED0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6279A04B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828BB7F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YNLT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DADB182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993</w:t>
            </w:r>
          </w:p>
        </w:tc>
      </w:tr>
      <w:tr w:rsidR="00B66F65" w:rsidRPr="00B66F65" w14:paraId="276E4FF0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57967915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lastRenderedPageBreak/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6AF29D1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DG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8E43FBF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996</w:t>
            </w:r>
          </w:p>
        </w:tc>
      </w:tr>
      <w:tr w:rsidR="00B66F65" w:rsidRPr="00B66F65" w14:paraId="722B121E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4DFD83F3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24CF77A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FAP2C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DBEF78A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022</w:t>
            </w:r>
          </w:p>
        </w:tc>
      </w:tr>
      <w:tr w:rsidR="00B66F65" w:rsidRPr="00B66F65" w14:paraId="234274D3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7962F072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63C8E13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IAM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C235A0C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074</w:t>
            </w:r>
          </w:p>
        </w:tc>
      </w:tr>
      <w:tr w:rsidR="00B66F65" w:rsidRPr="00B66F65" w14:paraId="2F6FBDDA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47887CDF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B8FE3F1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UBB2A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A28847E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280</w:t>
            </w:r>
          </w:p>
        </w:tc>
      </w:tr>
      <w:tr w:rsidR="00B66F65" w:rsidRPr="00B66F65" w14:paraId="309DC757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6CD31322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198D845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VEGFA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FAD90EE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422</w:t>
            </w:r>
          </w:p>
        </w:tc>
      </w:tr>
      <w:tr w:rsidR="00B66F65" w:rsidRPr="00B66F65" w14:paraId="339CD5A0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2FF51605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4035606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VHL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F0811BA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428</w:t>
            </w:r>
          </w:p>
        </w:tc>
      </w:tr>
      <w:tr w:rsidR="00B66F65" w:rsidRPr="00B66F65" w14:paraId="49B5D52B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22BC38CA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E04963B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XK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10436C3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504</w:t>
            </w:r>
          </w:p>
        </w:tc>
      </w:tr>
      <w:tr w:rsidR="00B66F65" w:rsidRPr="00B66F65" w14:paraId="145F4445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5FBFB60D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2E50587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NBP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711E3DC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555</w:t>
            </w:r>
          </w:p>
        </w:tc>
      </w:tr>
      <w:tr w:rsidR="00B66F65" w:rsidRPr="00B66F65" w14:paraId="3293D726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25CABA46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3B8333F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ZNF45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C92B0C2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596</w:t>
            </w:r>
          </w:p>
        </w:tc>
      </w:tr>
      <w:tr w:rsidR="00B66F65" w:rsidRPr="00B66F65" w14:paraId="128B3F53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6CB18A05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6613331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TP4A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9F5B770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803</w:t>
            </w:r>
          </w:p>
        </w:tc>
      </w:tr>
      <w:tr w:rsidR="00B66F65" w:rsidRPr="00B66F65" w14:paraId="1A316A14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0308FB65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BAC92AF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TG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6843D54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832</w:t>
            </w:r>
          </w:p>
        </w:tc>
      </w:tr>
      <w:tr w:rsidR="00B66F65" w:rsidRPr="00B66F65" w14:paraId="493DAC11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74BF3B55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1DBA295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ZD5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1F904E6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855</w:t>
            </w:r>
          </w:p>
        </w:tc>
      </w:tr>
      <w:tr w:rsidR="00B66F65" w:rsidRPr="00B66F65" w14:paraId="35A7B762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5DFEF114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D889256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DAM1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B62BADF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038</w:t>
            </w:r>
          </w:p>
        </w:tc>
      </w:tr>
      <w:tr w:rsidR="00B66F65" w:rsidRPr="00B66F65" w14:paraId="54329A02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7E32F12E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6C928C5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DHX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E2DF591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050</w:t>
            </w:r>
          </w:p>
        </w:tc>
      </w:tr>
      <w:tr w:rsidR="00B66F65" w:rsidRPr="00B66F65" w14:paraId="11ACFE99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344B32DE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1A81358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ZD4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7FAF59B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322</w:t>
            </w:r>
          </w:p>
        </w:tc>
      </w:tr>
      <w:tr w:rsidR="00B66F65" w:rsidRPr="00B66F65" w14:paraId="3BB7C659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34AFEB68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CAC084F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M1D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EC7A2A8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493</w:t>
            </w:r>
          </w:p>
        </w:tc>
      </w:tr>
      <w:tr w:rsidR="00B66F65" w:rsidRPr="00B66F65" w14:paraId="08E46294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14410A78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4B8F02D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AM193A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5E2CD22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603</w:t>
            </w:r>
          </w:p>
        </w:tc>
      </w:tr>
      <w:tr w:rsidR="00B66F65" w:rsidRPr="00B66F65" w14:paraId="1DE91F21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3CA67758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07C943E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UMB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64FC944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650</w:t>
            </w:r>
          </w:p>
        </w:tc>
      </w:tr>
      <w:tr w:rsidR="00B66F65" w:rsidRPr="00B66F65" w14:paraId="6419C93A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135BFE45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1714B7F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DC23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269E8ED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697</w:t>
            </w:r>
          </w:p>
        </w:tc>
      </w:tr>
      <w:tr w:rsidR="00B66F65" w:rsidRPr="00B66F65" w14:paraId="48FD7BF3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4C49A87C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0E43BF4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IOK3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EDCD5A9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780</w:t>
            </w:r>
          </w:p>
        </w:tc>
      </w:tr>
      <w:tr w:rsidR="00B66F65" w:rsidRPr="00B66F65" w14:paraId="0BDCED62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3F890506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0F7714C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TK19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FC24BA5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859</w:t>
            </w:r>
          </w:p>
        </w:tc>
      </w:tr>
      <w:tr w:rsidR="00B66F65" w:rsidRPr="00B66F65" w14:paraId="02966EB0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358B8691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061A546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RY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D0E2460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081</w:t>
            </w:r>
          </w:p>
        </w:tc>
      </w:tr>
      <w:tr w:rsidR="00B66F65" w:rsidRPr="00B66F65" w14:paraId="5769794D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60211A6C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43E2F49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OX7A2L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0A8D112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167</w:t>
            </w:r>
          </w:p>
        </w:tc>
      </w:tr>
      <w:tr w:rsidR="00B66F65" w:rsidRPr="00B66F65" w14:paraId="17AC4CE7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045F700B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5B7124C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CAF1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B459685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169</w:t>
            </w:r>
          </w:p>
        </w:tc>
      </w:tr>
      <w:tr w:rsidR="00B66F65" w:rsidRPr="00B66F65" w14:paraId="1681D915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480EF290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F260CA1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DX2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1BF6491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188</w:t>
            </w:r>
          </w:p>
        </w:tc>
      </w:tr>
      <w:tr w:rsidR="00B66F65" w:rsidRPr="00B66F65" w14:paraId="65CF508E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0E71BC45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1C15C68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KLF4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202F074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314</w:t>
            </w:r>
          </w:p>
        </w:tc>
      </w:tr>
      <w:tr w:rsidR="00B66F65" w:rsidRPr="00B66F65" w14:paraId="0F1598B2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5D523D30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C5CC54A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REB5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E098A90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586</w:t>
            </w:r>
          </w:p>
        </w:tc>
      </w:tr>
      <w:tr w:rsidR="00B66F65" w:rsidRPr="00B66F65" w14:paraId="493AD872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4A8FAB19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6583B7B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ORF4L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1EE979A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643</w:t>
            </w:r>
          </w:p>
        </w:tc>
      </w:tr>
      <w:tr w:rsidR="00B66F65" w:rsidRPr="00B66F65" w14:paraId="4DE5C62F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718E5DA9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C28AA0E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AM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F10ADBB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697</w:t>
            </w:r>
          </w:p>
        </w:tc>
      </w:tr>
      <w:tr w:rsidR="00B66F65" w:rsidRPr="00B66F65" w14:paraId="2E40ACDC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02F0DE75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5929BC4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HACTR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46E8066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749</w:t>
            </w:r>
          </w:p>
        </w:tc>
      </w:tr>
      <w:tr w:rsidR="00B66F65" w:rsidRPr="00B66F65" w14:paraId="240C29F0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02344BAB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217FD0A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ESPA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D5369BD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840</w:t>
            </w:r>
          </w:p>
        </w:tc>
      </w:tr>
      <w:tr w:rsidR="00B66F65" w:rsidRPr="00B66F65" w14:paraId="5E25E233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01B1B176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931680C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ZBTB5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7713C5F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925</w:t>
            </w:r>
          </w:p>
        </w:tc>
      </w:tr>
      <w:tr w:rsidR="00B66F65" w:rsidRPr="00B66F65" w14:paraId="694E8CC7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6E63A8A0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7565708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KT3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6558150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0000</w:t>
            </w:r>
          </w:p>
        </w:tc>
      </w:tr>
      <w:tr w:rsidR="00B66F65" w:rsidRPr="00B66F65" w14:paraId="6E44133A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057B9E21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06D606B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UWE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F189CCB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0075</w:t>
            </w:r>
          </w:p>
        </w:tc>
      </w:tr>
      <w:tr w:rsidR="00B66F65" w:rsidRPr="00B66F65" w14:paraId="1D09FCE5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44A28AA3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817619B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EM1B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40849F5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0116</w:t>
            </w:r>
          </w:p>
        </w:tc>
      </w:tr>
      <w:tr w:rsidR="00B66F65" w:rsidRPr="00B66F65" w14:paraId="2B87C621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23379C35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F34154D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IMM44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C21E62B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0469</w:t>
            </w:r>
          </w:p>
        </w:tc>
      </w:tr>
      <w:tr w:rsidR="00B66F65" w:rsidRPr="00B66F65" w14:paraId="3AF78163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12C8B6E8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311D697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LRX3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E6244D6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0539</w:t>
            </w:r>
          </w:p>
        </w:tc>
      </w:tr>
      <w:tr w:rsidR="00B66F65" w:rsidRPr="00B66F65" w14:paraId="2116CAA7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442B7CEB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45C7FCC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OLEC1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B9F80A3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0584</w:t>
            </w:r>
          </w:p>
        </w:tc>
      </w:tr>
      <w:tr w:rsidR="00B66F65" w:rsidRPr="00B66F65" w14:paraId="29C388C6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02692F8E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DFB189C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KDM5B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4EBEBD8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0765</w:t>
            </w:r>
          </w:p>
        </w:tc>
      </w:tr>
      <w:tr w:rsidR="00B66F65" w:rsidRPr="00B66F65" w14:paraId="33C0594B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4D62DC76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F7D20CE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RSF1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E60699B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0772</w:t>
            </w:r>
          </w:p>
        </w:tc>
      </w:tr>
      <w:tr w:rsidR="00B66F65" w:rsidRPr="00B66F65" w14:paraId="1E07B7FB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752E60FE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EC8707A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THFD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A8FE9C4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0797</w:t>
            </w:r>
          </w:p>
        </w:tc>
      </w:tr>
      <w:tr w:rsidR="00B66F65" w:rsidRPr="00B66F65" w14:paraId="7D41D4B7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2929DF5E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D6F02D0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MP24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6CBA33A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0893</w:t>
            </w:r>
          </w:p>
        </w:tc>
      </w:tr>
      <w:tr w:rsidR="00B66F65" w:rsidRPr="00B66F65" w14:paraId="1FD32E3F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618A5901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F6163B2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ORF4L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63A90D5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0933</w:t>
            </w:r>
          </w:p>
        </w:tc>
      </w:tr>
      <w:tr w:rsidR="00B66F65" w:rsidRPr="00B66F65" w14:paraId="70DCC457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03A1EBD3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899096B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OIP5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20B26D0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1339</w:t>
            </w:r>
          </w:p>
        </w:tc>
      </w:tr>
      <w:tr w:rsidR="00B66F65" w:rsidRPr="00B66F65" w14:paraId="070F175F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60652215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lastRenderedPageBreak/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AA2BBBB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EC31A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008A783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2872</w:t>
            </w:r>
          </w:p>
        </w:tc>
      </w:tr>
      <w:tr w:rsidR="00B66F65" w:rsidRPr="00B66F65" w14:paraId="3B14C8A6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690055A0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D3DF2FF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APKBP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C9FD756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3005</w:t>
            </w:r>
          </w:p>
        </w:tc>
      </w:tr>
      <w:tr w:rsidR="00B66F65" w:rsidRPr="00B66F65" w14:paraId="4F53A138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276249F2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44C523E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ECW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EFBDCD4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3072</w:t>
            </w:r>
          </w:p>
        </w:tc>
      </w:tr>
      <w:tr w:rsidR="00B66F65" w:rsidRPr="00B66F65" w14:paraId="1213C503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565CCEAA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D69C35A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KDM6B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D78103D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3135</w:t>
            </w:r>
          </w:p>
        </w:tc>
      </w:tr>
      <w:tr w:rsidR="00B66F65" w:rsidRPr="00B66F65" w14:paraId="390A4E3C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1B79B732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7BAA944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EP68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EFC886A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3177</w:t>
            </w:r>
          </w:p>
        </w:tc>
      </w:tr>
      <w:tr w:rsidR="00B66F65" w:rsidRPr="00B66F65" w14:paraId="107CBED7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5B6813DC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1506E78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U2SURP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5AAB208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3350</w:t>
            </w:r>
          </w:p>
        </w:tc>
      </w:tr>
      <w:tr w:rsidR="00B66F65" w:rsidRPr="00B66F65" w14:paraId="76FBA1B9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1CB20118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F00DB3C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KIAA0895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EE7357C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3366</w:t>
            </w:r>
          </w:p>
        </w:tc>
      </w:tr>
      <w:tr w:rsidR="00B66F65" w:rsidRPr="00B66F65" w14:paraId="189F691F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2E782195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745AC94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P1R13B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6FAA52C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3368</w:t>
            </w:r>
          </w:p>
        </w:tc>
      </w:tr>
      <w:tr w:rsidR="00B66F65" w:rsidRPr="00B66F65" w14:paraId="35755A7D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36907F76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37252C1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RAT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3DD8CF5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3401</w:t>
            </w:r>
          </w:p>
        </w:tc>
      </w:tr>
      <w:tr w:rsidR="00B66F65" w:rsidRPr="00B66F65" w14:paraId="1FF250E6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721D2BD3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C805A24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ICER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30EF5A3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3405</w:t>
            </w:r>
          </w:p>
        </w:tc>
      </w:tr>
      <w:tr w:rsidR="00B66F65" w:rsidRPr="00B66F65" w14:paraId="4ADAA04B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2E164393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D30F5B1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IRT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A4E59E0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3411</w:t>
            </w:r>
          </w:p>
        </w:tc>
      </w:tr>
      <w:tr w:rsidR="00B66F65" w:rsidRPr="00B66F65" w14:paraId="713EF5C7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404446BF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6F57E4C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BX6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2FAF969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3466</w:t>
            </w:r>
          </w:p>
        </w:tc>
      </w:tr>
      <w:tr w:rsidR="00B66F65" w:rsidRPr="00B66F65" w14:paraId="5F8A7387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1767BBD3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8C72171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ACE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A5A9171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3621</w:t>
            </w:r>
          </w:p>
        </w:tc>
      </w:tr>
      <w:tr w:rsidR="00B66F65" w:rsidRPr="00B66F65" w14:paraId="1830E1D9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5D7EF189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BE095B8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JX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1DCA19D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4147</w:t>
            </w:r>
          </w:p>
        </w:tc>
      </w:tr>
      <w:tr w:rsidR="00B66F65" w:rsidRPr="00B66F65" w14:paraId="50F5B76C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26550532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AE52BBA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CAF1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4CB2922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5853</w:t>
            </w:r>
          </w:p>
        </w:tc>
      </w:tr>
      <w:tr w:rsidR="00B66F65" w:rsidRPr="00B66F65" w14:paraId="1431C2EE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7D8A7B4E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E16E1A9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NF19A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EDBE01E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5897</w:t>
            </w:r>
          </w:p>
        </w:tc>
      </w:tr>
      <w:tr w:rsidR="00B66F65" w:rsidRPr="00B66F65" w14:paraId="16D86A42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540FEABE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3CB1ADD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WWTR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1D2962F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5937</w:t>
            </w:r>
          </w:p>
        </w:tc>
      </w:tr>
      <w:tr w:rsidR="00B66F65" w:rsidRPr="00B66F65" w14:paraId="4884FC78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07713002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7C2AE0B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HIC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29BA7E7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6511</w:t>
            </w:r>
          </w:p>
        </w:tc>
      </w:tr>
      <w:tr w:rsidR="00B66F65" w:rsidRPr="00B66F65" w14:paraId="23E00D6B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30D6603C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C8061C6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BC3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433D787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7113</w:t>
            </w:r>
          </w:p>
        </w:tc>
      </w:tr>
      <w:tr w:rsidR="00B66F65" w:rsidRPr="00B66F65" w14:paraId="0CEE13BC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656F7E43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11C9DBE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AB3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1DC5678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7314</w:t>
            </w:r>
          </w:p>
        </w:tc>
      </w:tr>
      <w:tr w:rsidR="00B66F65" w:rsidRPr="00B66F65" w14:paraId="32148265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2477DA7B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BB09594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KIRAS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06732CC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8511</w:t>
            </w:r>
          </w:p>
        </w:tc>
      </w:tr>
      <w:tr w:rsidR="00B66F65" w:rsidRPr="00B66F65" w14:paraId="26710464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57DB1EB4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4353C6E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NX24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95BEBC8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8966</w:t>
            </w:r>
          </w:p>
        </w:tc>
      </w:tr>
      <w:tr w:rsidR="00B66F65" w:rsidRPr="00B66F65" w14:paraId="3758B5E8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58C234A9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346D105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D274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ECD5C3F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9126</w:t>
            </w:r>
          </w:p>
        </w:tc>
      </w:tr>
      <w:tr w:rsidR="00B66F65" w:rsidRPr="00B66F65" w14:paraId="03971D84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614747AA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721A770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URG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1213FBD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9942</w:t>
            </w:r>
          </w:p>
        </w:tc>
      </w:tr>
      <w:tr w:rsidR="00B66F65" w:rsidRPr="00B66F65" w14:paraId="0B4A2E03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5753FAFD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B7B1F05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H3GLB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D61C833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1100</w:t>
            </w:r>
          </w:p>
        </w:tc>
      </w:tr>
      <w:tr w:rsidR="00B66F65" w:rsidRPr="00B66F65" w14:paraId="0FD12A7D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37D3E8A1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47B601E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OMMD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C234314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1122</w:t>
            </w:r>
          </w:p>
        </w:tc>
      </w:tr>
      <w:tr w:rsidR="00B66F65" w:rsidRPr="00B66F65" w14:paraId="78BDB804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6657B72E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5BDC4ED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OLGA7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C385911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1125</w:t>
            </w:r>
          </w:p>
        </w:tc>
      </w:tr>
      <w:tr w:rsidR="00B66F65" w:rsidRPr="00B66F65" w14:paraId="51AF33DB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21495F4D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C623A4F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FAR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F63C5FD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1283</w:t>
            </w:r>
          </w:p>
        </w:tc>
      </w:tr>
      <w:tr w:rsidR="00B66F65" w:rsidRPr="00B66F65" w14:paraId="720DAED3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49653432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B325A57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AM53C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5C06C75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1307</w:t>
            </w:r>
          </w:p>
        </w:tc>
      </w:tr>
      <w:tr w:rsidR="00B66F65" w:rsidRPr="00B66F65" w14:paraId="2DDED377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11F8CB44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A8C49B1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NF138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2F3CBD1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1444</w:t>
            </w:r>
          </w:p>
        </w:tc>
      </w:tr>
      <w:tr w:rsidR="00B66F65" w:rsidRPr="00B66F65" w14:paraId="6A22D46C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58633B18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0C7825F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CL11A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0E13108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3335</w:t>
            </w:r>
          </w:p>
        </w:tc>
      </w:tr>
      <w:tr w:rsidR="00B66F65" w:rsidRPr="00B66F65" w14:paraId="21FD4BFA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553C2F3D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53B75F0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21orf9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528316E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4149</w:t>
            </w:r>
          </w:p>
        </w:tc>
      </w:tr>
      <w:tr w:rsidR="00B66F65" w:rsidRPr="00B66F65" w14:paraId="600B98EE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0D586D32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7FDD7DD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WNT4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04EF4A1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4361</w:t>
            </w:r>
          </w:p>
        </w:tc>
      </w:tr>
      <w:tr w:rsidR="00B66F65" w:rsidRPr="00B66F65" w14:paraId="64B86781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37F6D780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BDE64A4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OTUD4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DC7CAB6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4726</w:t>
            </w:r>
          </w:p>
        </w:tc>
      </w:tr>
      <w:tr w:rsidR="00B66F65" w:rsidRPr="00B66F65" w14:paraId="501FEED9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1167B355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00395D0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ET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4970177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4790</w:t>
            </w:r>
          </w:p>
        </w:tc>
      </w:tr>
      <w:tr w:rsidR="00B66F65" w:rsidRPr="00B66F65" w14:paraId="73749F9E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741AE078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E9019C9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KLHL28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93A0F94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4813</w:t>
            </w:r>
          </w:p>
        </w:tc>
      </w:tr>
      <w:tr w:rsidR="00B66F65" w:rsidRPr="00B66F65" w14:paraId="2FEA6649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5C1C5E18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6407CCB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MEM132A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3005C87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4972</w:t>
            </w:r>
          </w:p>
        </w:tc>
      </w:tr>
      <w:tr w:rsidR="00B66F65" w:rsidRPr="00B66F65" w14:paraId="05E87673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4E62BDAF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9E51808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RM3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4D7CD37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5178</w:t>
            </w:r>
          </w:p>
        </w:tc>
      </w:tr>
      <w:tr w:rsidR="00B66F65" w:rsidRPr="00B66F65" w14:paraId="5424405A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4214C77C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103D854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SXL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B8EE642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5252</w:t>
            </w:r>
          </w:p>
        </w:tc>
      </w:tr>
      <w:tr w:rsidR="00B66F65" w:rsidRPr="00B66F65" w14:paraId="3E9684AE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0DC59663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6C50FA9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LC30A1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0F693F1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5532</w:t>
            </w:r>
          </w:p>
        </w:tc>
      </w:tr>
      <w:tr w:rsidR="00B66F65" w:rsidRPr="00B66F65" w14:paraId="593EE375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2F6CD211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7281EF2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DV3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9382060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5573</w:t>
            </w:r>
          </w:p>
        </w:tc>
      </w:tr>
      <w:tr w:rsidR="00B66F65" w:rsidRPr="00B66F65" w14:paraId="15FA3401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5CA8DE83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87FB56C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UBE2Q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65FD850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5585</w:t>
            </w:r>
          </w:p>
        </w:tc>
      </w:tr>
      <w:tr w:rsidR="00B66F65" w:rsidRPr="00B66F65" w14:paraId="48A2D173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3AA9D405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E15C552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AND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43FA4D1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5832</w:t>
            </w:r>
          </w:p>
        </w:tc>
      </w:tr>
      <w:tr w:rsidR="00B66F65" w:rsidRPr="00B66F65" w14:paraId="00F9F2C0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2949F56E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E58742D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WSB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26D9500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5884</w:t>
            </w:r>
          </w:p>
        </w:tc>
      </w:tr>
      <w:tr w:rsidR="00B66F65" w:rsidRPr="00B66F65" w14:paraId="0236C64F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0FE269BF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lastRenderedPageBreak/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60A4F68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CC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494F990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5920</w:t>
            </w:r>
          </w:p>
        </w:tc>
      </w:tr>
      <w:tr w:rsidR="00B66F65" w:rsidRPr="00B66F65" w14:paraId="5361201E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0A6272A2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A169C4A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DC42SE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076A9E9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6882</w:t>
            </w:r>
          </w:p>
        </w:tc>
      </w:tr>
      <w:tr w:rsidR="00B66F65" w:rsidRPr="00B66F65" w14:paraId="3D1FC17F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5019FBE2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46CC1AD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TNNBIP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B4EE7CF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6998</w:t>
            </w:r>
          </w:p>
        </w:tc>
      </w:tr>
      <w:tr w:rsidR="00B66F65" w:rsidRPr="00B66F65" w14:paraId="6B6B8CED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064F020D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3E646AE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YAE1D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4325ECD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7002</w:t>
            </w:r>
          </w:p>
        </w:tc>
      </w:tr>
      <w:tr w:rsidR="00B66F65" w:rsidRPr="00B66F65" w14:paraId="45D35471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180A519E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B9FCFA2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ZNF286A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CED4741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7335</w:t>
            </w:r>
          </w:p>
        </w:tc>
      </w:tr>
      <w:tr w:rsidR="00B66F65" w:rsidRPr="00B66F65" w14:paraId="3A806AE4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575B45FF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51631F4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NOT6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F870966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7472</w:t>
            </w:r>
          </w:p>
        </w:tc>
      </w:tr>
      <w:tr w:rsidR="00B66F65" w:rsidRPr="00B66F65" w14:paraId="536F2E28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6B9188B0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D85B343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KL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D3ACA48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7496</w:t>
            </w:r>
          </w:p>
        </w:tc>
      </w:tr>
      <w:tr w:rsidR="00B66F65" w:rsidRPr="00B66F65" w14:paraId="6F27873B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6B4A9410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F42E84D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XNDC16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4D6CA9B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7544</w:t>
            </w:r>
          </w:p>
        </w:tc>
      </w:tr>
      <w:tr w:rsidR="00B66F65" w:rsidRPr="00B66F65" w14:paraId="387CFC6D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5A7BC410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DD2F255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KIAA1549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0A797F3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7670</w:t>
            </w:r>
          </w:p>
        </w:tc>
      </w:tr>
      <w:tr w:rsidR="00B66F65" w:rsidRPr="00B66F65" w14:paraId="581E78DC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2DECAF73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95B0585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AB40C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3EF8DC4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7799</w:t>
            </w:r>
          </w:p>
        </w:tc>
      </w:tr>
      <w:tr w:rsidR="00B66F65" w:rsidRPr="00B66F65" w14:paraId="581F740D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240F75E7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70F9045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NB4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B1E6541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9345</w:t>
            </w:r>
          </w:p>
        </w:tc>
      </w:tr>
      <w:tr w:rsidR="00B66F65" w:rsidRPr="00B66F65" w14:paraId="71F3122F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49B3F49C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B011409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GIF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36A595D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0436</w:t>
            </w:r>
          </w:p>
        </w:tc>
      </w:tr>
      <w:tr w:rsidR="00B66F65" w:rsidRPr="00B66F65" w14:paraId="645D6CA9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150D8745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A3DD312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ACH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0D70812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0468</w:t>
            </w:r>
          </w:p>
        </w:tc>
      </w:tr>
      <w:tr w:rsidR="00B66F65" w:rsidRPr="00B66F65" w14:paraId="5FB0B72B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6F1E6C3A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32B04C2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3H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46271B3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4175</w:t>
            </w:r>
          </w:p>
        </w:tc>
      </w:tr>
      <w:tr w:rsidR="00B66F65" w:rsidRPr="00B66F65" w14:paraId="40F9A6E5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196FCFFB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91505A2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MS19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68615A7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4210</w:t>
            </w:r>
          </w:p>
        </w:tc>
      </w:tr>
      <w:tr w:rsidR="00B66F65" w:rsidRPr="00B66F65" w14:paraId="6724BCAB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4484895D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C20A852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BRS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BE624F6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4319</w:t>
            </w:r>
          </w:p>
        </w:tc>
      </w:tr>
      <w:tr w:rsidR="00B66F65" w:rsidRPr="00B66F65" w14:paraId="152E4D39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0766DB05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180D44D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FX7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65D5263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4864</w:t>
            </w:r>
          </w:p>
        </w:tc>
      </w:tr>
      <w:tr w:rsidR="00B66F65" w:rsidRPr="00B66F65" w14:paraId="6D2C7F62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2C555275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1AA23FA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MEM237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7331154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5062</w:t>
            </w:r>
          </w:p>
        </w:tc>
      </w:tr>
      <w:tr w:rsidR="00B66F65" w:rsidRPr="00B66F65" w14:paraId="28E28C15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5F1FB176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1C4D504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OWAHC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72CB32D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5124</w:t>
            </w:r>
          </w:p>
        </w:tc>
      </w:tr>
      <w:tr w:rsidR="00B66F65" w:rsidRPr="00B66F65" w14:paraId="68D3EF4C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1624C717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A83F3D5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ZBTB1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32E0DCB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5986</w:t>
            </w:r>
          </w:p>
        </w:tc>
      </w:tr>
      <w:tr w:rsidR="00B66F65" w:rsidRPr="00B66F65" w14:paraId="070B7CF6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25902C8C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E087B2A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KCTD15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669E1E2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9047</w:t>
            </w:r>
          </w:p>
        </w:tc>
      </w:tr>
      <w:tr w:rsidR="00B66F65" w:rsidRPr="00B66F65" w14:paraId="3C642B42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5EC5A562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C4B5200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TDC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095C2EE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9712</w:t>
            </w:r>
          </w:p>
        </w:tc>
      </w:tr>
      <w:tr w:rsidR="00B66F65" w:rsidRPr="00B66F65" w14:paraId="50529586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69DC541F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166BEA9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AA4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DACFC29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9829</w:t>
            </w:r>
          </w:p>
        </w:tc>
      </w:tr>
      <w:tr w:rsidR="00B66F65" w:rsidRPr="00B66F65" w14:paraId="0F16CF0A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0B3F18D0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02337BE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EDC3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21E4A57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0153</w:t>
            </w:r>
          </w:p>
        </w:tc>
      </w:tr>
      <w:tr w:rsidR="00B66F65" w:rsidRPr="00B66F65" w14:paraId="4A3B96B8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7911679B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544AAD3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TC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65A1DF3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0169</w:t>
            </w:r>
          </w:p>
        </w:tc>
      </w:tr>
      <w:tr w:rsidR="00B66F65" w:rsidRPr="00B66F65" w14:paraId="26038D98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6B11E775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EE63A0E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AB11FIP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14DF02D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0223</w:t>
            </w:r>
          </w:p>
        </w:tc>
      </w:tr>
      <w:tr w:rsidR="00B66F65" w:rsidRPr="00B66F65" w14:paraId="4DCADE91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715BD03E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6D1E23C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WDR26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CE0F95B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0232</w:t>
            </w:r>
          </w:p>
        </w:tc>
      </w:tr>
      <w:tr w:rsidR="00B66F65" w:rsidRPr="00B66F65" w14:paraId="336DCAF7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7AC93797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DC8D0DB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ULBP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C012824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0328</w:t>
            </w:r>
          </w:p>
        </w:tc>
      </w:tr>
      <w:tr w:rsidR="00B66F65" w:rsidRPr="00B66F65" w14:paraId="3C5DCD83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16103010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483A124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D276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8C9AF7C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0381</w:t>
            </w:r>
          </w:p>
        </w:tc>
      </w:tr>
      <w:tr w:rsidR="00B66F65" w:rsidRPr="00B66F65" w14:paraId="62648C56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75A1ED88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6369F74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ZFP9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88FDED7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0829</w:t>
            </w:r>
          </w:p>
        </w:tc>
      </w:tr>
      <w:tr w:rsidR="00B66F65" w:rsidRPr="00B66F65" w14:paraId="4BAFDC7F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46689BDA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6D18D51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SRNP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0273884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1566</w:t>
            </w:r>
          </w:p>
        </w:tc>
      </w:tr>
      <w:tr w:rsidR="00B66F65" w:rsidRPr="00B66F65" w14:paraId="69811985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34AAC4FC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8863549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NKRD13C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FB6F927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1573</w:t>
            </w:r>
          </w:p>
        </w:tc>
      </w:tr>
      <w:tr w:rsidR="00B66F65" w:rsidRPr="00B66F65" w14:paraId="00077EB3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18BCE0AE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92A2A24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OL21A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19F86EA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1578</w:t>
            </w:r>
          </w:p>
        </w:tc>
      </w:tr>
      <w:tr w:rsidR="00B66F65" w:rsidRPr="00B66F65" w14:paraId="27C7E3A7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3A945BA4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D8E76B5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P1R14C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D6CF38B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1706</w:t>
            </w:r>
          </w:p>
        </w:tc>
      </w:tr>
      <w:tr w:rsidR="00B66F65" w:rsidRPr="00B66F65" w14:paraId="61D38FB3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3A755470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848466E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SG20L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7C2A8D3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1875</w:t>
            </w:r>
          </w:p>
        </w:tc>
      </w:tr>
      <w:tr w:rsidR="00B66F65" w:rsidRPr="00B66F65" w14:paraId="7D417FA8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0C3CB932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90EC738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PRTN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6FDAF78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3932</w:t>
            </w:r>
          </w:p>
        </w:tc>
      </w:tr>
      <w:tr w:rsidR="00B66F65" w:rsidRPr="00B66F65" w14:paraId="3BCF5456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54CB53FB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63A6664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HBDD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976C0CD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4236</w:t>
            </w:r>
          </w:p>
        </w:tc>
      </w:tr>
      <w:tr w:rsidR="00B66F65" w:rsidRPr="00B66F65" w14:paraId="61E9D769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1BE3353F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A84CCA3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TL6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3AB690D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4247</w:t>
            </w:r>
          </w:p>
        </w:tc>
      </w:tr>
      <w:tr w:rsidR="00B66F65" w:rsidRPr="00B66F65" w14:paraId="5CCD20F8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62F9C01E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F1E1CA5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OT1L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13DD97C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4444</w:t>
            </w:r>
          </w:p>
        </w:tc>
      </w:tr>
      <w:tr w:rsidR="00B66F65" w:rsidRPr="00B66F65" w14:paraId="0262B7C2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4476A967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A67E88C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NRC18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F510613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4629</w:t>
            </w:r>
          </w:p>
        </w:tc>
      </w:tr>
      <w:tr w:rsidR="00B66F65" w:rsidRPr="00B66F65" w14:paraId="3B059384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20305170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A3AC767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BX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C008545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4733</w:t>
            </w:r>
          </w:p>
        </w:tc>
      </w:tr>
      <w:tr w:rsidR="00B66F65" w:rsidRPr="00B66F65" w14:paraId="43AF9269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5FF8F4B6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0987891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KMT5C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456094D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4787</w:t>
            </w:r>
          </w:p>
        </w:tc>
      </w:tr>
      <w:tr w:rsidR="00B66F65" w:rsidRPr="00B66F65" w14:paraId="04E3D88C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41908BE7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DCC5B08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DO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3CD452E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4890</w:t>
            </w:r>
          </w:p>
        </w:tc>
      </w:tr>
      <w:tr w:rsidR="00B66F65" w:rsidRPr="00B66F65" w14:paraId="7F74034F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33F71660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1C309B0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HLDB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2577017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0102</w:t>
            </w:r>
          </w:p>
        </w:tc>
      </w:tr>
      <w:tr w:rsidR="00B66F65" w:rsidRPr="00B66F65" w14:paraId="062C4B9D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20AFEF8D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lastRenderedPageBreak/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F02DBB5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OTULIN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BB3A778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0268</w:t>
            </w:r>
          </w:p>
        </w:tc>
      </w:tr>
      <w:tr w:rsidR="00B66F65" w:rsidRPr="00B66F65" w14:paraId="5BB41EB9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6C5D6F2B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3B696D2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MNL3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EC4B72C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1010</w:t>
            </w:r>
          </w:p>
        </w:tc>
      </w:tr>
      <w:tr w:rsidR="00B66F65" w:rsidRPr="00B66F65" w14:paraId="4FEE0F67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280B9645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A6DC4A7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3HDM4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01E27E9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1300</w:t>
            </w:r>
          </w:p>
        </w:tc>
      </w:tr>
      <w:tr w:rsidR="00B66F65" w:rsidRPr="00B66F65" w14:paraId="5B95E850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7AD1C2B3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763A94A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ELMSAN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5626A53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1748</w:t>
            </w:r>
          </w:p>
        </w:tc>
      </w:tr>
      <w:tr w:rsidR="00B66F65" w:rsidRPr="00B66F65" w14:paraId="3B1BF94F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20FE3023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EC77E18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IGS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63D5CC0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4005</w:t>
            </w:r>
          </w:p>
        </w:tc>
      </w:tr>
      <w:tr w:rsidR="00B66F65" w:rsidRPr="00B66F65" w14:paraId="64FFCEA0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3B381115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37FFC13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1QTNF6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FF63FF1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14904</w:t>
            </w:r>
          </w:p>
        </w:tc>
      </w:tr>
      <w:tr w:rsidR="00B66F65" w:rsidRPr="00B66F65" w14:paraId="2FDB8B46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44A6B44E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C696FB8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KLHDC3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3EFC168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16138</w:t>
            </w:r>
          </w:p>
        </w:tc>
      </w:tr>
      <w:tr w:rsidR="00B66F65" w:rsidRPr="00B66F65" w14:paraId="42C333F7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147AC3C4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B028F0E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GAP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C36F0DD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16987</w:t>
            </w:r>
          </w:p>
        </w:tc>
      </w:tr>
      <w:tr w:rsidR="00B66F65" w:rsidRPr="00B66F65" w14:paraId="1262A597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55AD50DD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6CF8443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RGQ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211DD46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26298</w:t>
            </w:r>
          </w:p>
        </w:tc>
      </w:tr>
      <w:tr w:rsidR="00B66F65" w:rsidRPr="00B66F65" w14:paraId="589F8F64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6D775F8E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E598357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MER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B10A53A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39285</w:t>
            </w:r>
          </w:p>
        </w:tc>
      </w:tr>
      <w:tr w:rsidR="00B66F65" w:rsidRPr="00B66F65" w14:paraId="5F812546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7C4CC9B0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0A523F3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PIN4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A60D2BB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39886</w:t>
            </w:r>
          </w:p>
        </w:tc>
      </w:tr>
      <w:tr w:rsidR="00B66F65" w:rsidRPr="00B66F65" w14:paraId="437FC4D0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787FEA5C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CA4F061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LC2A14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EA67914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44195</w:t>
            </w:r>
          </w:p>
        </w:tc>
      </w:tr>
      <w:tr w:rsidR="00B66F65" w:rsidRPr="00B66F65" w14:paraId="15DB2F9B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17AE4385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BFB80FD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CDC117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A901DFC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50275</w:t>
            </w:r>
          </w:p>
        </w:tc>
      </w:tr>
      <w:tr w:rsidR="00B66F65" w:rsidRPr="00B66F65" w14:paraId="0CDB5827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14BE05BC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6B5DC79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4orf26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9D7F4E9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52816</w:t>
            </w:r>
          </w:p>
        </w:tc>
      </w:tr>
      <w:tr w:rsidR="00B66F65" w:rsidRPr="00B66F65" w14:paraId="3E69C633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55D18AE9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F4ED9D2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AET1L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F07197E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54064</w:t>
            </w:r>
          </w:p>
        </w:tc>
      </w:tr>
      <w:tr w:rsidR="00B66F65" w:rsidRPr="00B66F65" w14:paraId="0F41E224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7AE55AAE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C306AA2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MT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8779954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54743</w:t>
            </w:r>
          </w:p>
        </w:tc>
      </w:tr>
      <w:tr w:rsidR="00B66F65" w:rsidRPr="00B66F65" w14:paraId="3ACB521D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6D8D4283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68C2F27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MTC3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AF9C36F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60418</w:t>
            </w:r>
          </w:p>
        </w:tc>
      </w:tr>
      <w:tr w:rsidR="00B66F65" w:rsidRPr="00B66F65" w14:paraId="57A4E1F0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251A05BE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A904895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ZFPM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C3D52F8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61882</w:t>
            </w:r>
          </w:p>
        </w:tc>
      </w:tr>
      <w:tr w:rsidR="00B66F65" w:rsidRPr="00B66F65" w14:paraId="1C1269CF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6B7C991D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A697357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ETTL15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A7A977E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96074</w:t>
            </w:r>
          </w:p>
        </w:tc>
      </w:tr>
      <w:tr w:rsidR="00B66F65" w:rsidRPr="00B66F65" w14:paraId="1E08260B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0971E40C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3587B6A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ET3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483595D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0424</w:t>
            </w:r>
          </w:p>
        </w:tc>
      </w:tr>
      <w:tr w:rsidR="00B66F65" w:rsidRPr="00B66F65" w14:paraId="11A9AEDF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39A844FF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8A5D8CC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ENND6A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D7AF8DB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1627</w:t>
            </w:r>
          </w:p>
        </w:tc>
      </w:tr>
      <w:tr w:rsidR="00B66F65" w:rsidRPr="00B66F65" w14:paraId="1AE52612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35A6552A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C89E509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IPRL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1245BDD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61726</w:t>
            </w:r>
          </w:p>
        </w:tc>
      </w:tr>
      <w:tr w:rsidR="00B66F65" w:rsidRPr="00B66F65" w14:paraId="3958FDFE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63F252E2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BB4C2F7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AS2L3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0A87337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83431</w:t>
            </w:r>
          </w:p>
        </w:tc>
      </w:tr>
      <w:tr w:rsidR="00B66F65" w:rsidRPr="00B66F65" w14:paraId="232D2E80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2614BA2A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E15FA0E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AM102B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C26AFA5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84611</w:t>
            </w:r>
          </w:p>
        </w:tc>
      </w:tr>
      <w:tr w:rsidR="00B66F65" w:rsidRPr="00B66F65" w14:paraId="68FD3621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175DAB29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374562C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AM126B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11AB778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85172</w:t>
            </w:r>
          </w:p>
        </w:tc>
      </w:tr>
      <w:tr w:rsidR="00B66F65" w:rsidRPr="00B66F65" w14:paraId="2D2D339B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55129163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3D18E99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REM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95857CD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41640</w:t>
            </w:r>
          </w:p>
        </w:tc>
      </w:tr>
      <w:tr w:rsidR="00B66F65" w:rsidRPr="00B66F65" w14:paraId="3B639C35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3A219CDF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16FEF32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LDN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E382802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42035</w:t>
            </w:r>
          </w:p>
        </w:tc>
      </w:tr>
      <w:tr w:rsidR="00B66F65" w:rsidRPr="00B66F65" w14:paraId="3A87052A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776C8208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4FB2AC1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ZNF85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2A40CAD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42892</w:t>
            </w:r>
          </w:p>
        </w:tc>
      </w:tr>
      <w:tr w:rsidR="00B66F65" w:rsidRPr="00B66F65" w14:paraId="202D58CF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68DDFE90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186F926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AM71F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210F900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46653</w:t>
            </w:r>
          </w:p>
        </w:tc>
      </w:tr>
      <w:tr w:rsidR="00B66F65" w:rsidRPr="00B66F65" w14:paraId="3776989B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06B4AE95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28268C5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RF2BP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FFA114C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59948</w:t>
            </w:r>
          </w:p>
        </w:tc>
      </w:tr>
      <w:tr w:rsidR="00B66F65" w:rsidRPr="00B66F65" w14:paraId="7604CB34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5BC93FDC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D578EA3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LC7A5P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3080716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87254</w:t>
            </w:r>
          </w:p>
        </w:tc>
      </w:tr>
      <w:tr w:rsidR="00B66F65" w:rsidRPr="00B66F65" w14:paraId="6A8AB5AB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30F47F88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2EE1EE1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15orf5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4235542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88115</w:t>
            </w:r>
          </w:p>
        </w:tc>
      </w:tr>
      <w:tr w:rsidR="00B66F65" w:rsidRPr="00B66F65" w14:paraId="11362EF6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66684227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7242B86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12orf76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1A6A5DF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00073</w:t>
            </w:r>
          </w:p>
        </w:tc>
      </w:tr>
      <w:tr w:rsidR="00B66F65" w:rsidRPr="00B66F65" w14:paraId="0B83DC83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66B449C3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18FC633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ZBTB34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3B395BA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03341</w:t>
            </w:r>
          </w:p>
        </w:tc>
      </w:tr>
      <w:tr w:rsidR="00B66F65" w:rsidRPr="00B66F65" w14:paraId="625F9597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5CAF3C32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F464D54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YY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7116BC1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04281</w:t>
            </w:r>
          </w:p>
        </w:tc>
      </w:tr>
      <w:tr w:rsidR="00B66F65" w:rsidRPr="00B66F65" w14:paraId="44FF4713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07FAB0D4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BE9DACD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RY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57BAF42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42862</w:t>
            </w:r>
          </w:p>
        </w:tc>
      </w:tr>
      <w:tr w:rsidR="00B66F65" w:rsidRPr="00B66F65" w14:paraId="783348A7" w14:textId="77777777" w:rsidTr="00B66F65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1056846A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1CF5D52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IM7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B3C025B" w14:textId="77777777" w:rsidR="00B66F65" w:rsidRPr="00B66F65" w:rsidRDefault="00B66F65" w:rsidP="00B66F6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66F6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93829</w:t>
            </w:r>
          </w:p>
        </w:tc>
      </w:tr>
    </w:tbl>
    <w:p w14:paraId="43B71E4C" w14:textId="77777777" w:rsidR="00B66F65" w:rsidRPr="00B66F65" w:rsidRDefault="00B66F65">
      <w:pPr>
        <w:rPr>
          <w:rFonts w:ascii="Arial" w:hAnsi="Arial" w:cs="Arial"/>
          <w:sz w:val="24"/>
          <w:szCs w:val="24"/>
        </w:rPr>
      </w:pPr>
    </w:p>
    <w:sectPr w:rsidR="00B66F65" w:rsidRPr="00B66F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B718B3" w14:textId="77777777" w:rsidR="005C1868" w:rsidRDefault="005C1868" w:rsidP="006F5301">
      <w:r>
        <w:separator/>
      </w:r>
    </w:p>
  </w:endnote>
  <w:endnote w:type="continuationSeparator" w:id="0">
    <w:p w14:paraId="78041C8D" w14:textId="77777777" w:rsidR="005C1868" w:rsidRDefault="005C1868" w:rsidP="006F53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BF020A" w14:textId="77777777" w:rsidR="005C1868" w:rsidRDefault="005C1868" w:rsidP="006F5301">
      <w:r>
        <w:separator/>
      </w:r>
    </w:p>
  </w:footnote>
  <w:footnote w:type="continuationSeparator" w:id="0">
    <w:p w14:paraId="54DA5732" w14:textId="77777777" w:rsidR="005C1868" w:rsidRDefault="005C1868" w:rsidP="006F53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78E2"/>
    <w:rsid w:val="00104939"/>
    <w:rsid w:val="001B5032"/>
    <w:rsid w:val="003E78E2"/>
    <w:rsid w:val="005C1868"/>
    <w:rsid w:val="006D2B7B"/>
    <w:rsid w:val="006F5301"/>
    <w:rsid w:val="008226B0"/>
    <w:rsid w:val="00944BE0"/>
    <w:rsid w:val="00B66F65"/>
    <w:rsid w:val="00D4431E"/>
    <w:rsid w:val="00E30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78FC2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F53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F530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F53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F5301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B66F6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66F65"/>
    <w:rPr>
      <w:color w:val="954F72"/>
      <w:u w:val="single"/>
    </w:rPr>
  </w:style>
  <w:style w:type="paragraph" w:customStyle="1" w:styleId="msonormal0">
    <w:name w:val="msonormal"/>
    <w:basedOn w:val="Normal"/>
    <w:rsid w:val="00B66F6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3">
    <w:name w:val="xl63"/>
    <w:basedOn w:val="Normal"/>
    <w:rsid w:val="00B66F6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F53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F530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F53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F5301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B66F6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66F65"/>
    <w:rPr>
      <w:color w:val="954F72"/>
      <w:u w:val="single"/>
    </w:rPr>
  </w:style>
  <w:style w:type="paragraph" w:customStyle="1" w:styleId="msonormal0">
    <w:name w:val="msonormal"/>
    <w:basedOn w:val="Normal"/>
    <w:rsid w:val="00B66F6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3">
    <w:name w:val="xl63"/>
    <w:basedOn w:val="Normal"/>
    <w:rsid w:val="00B66F6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76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073</Words>
  <Characters>6121</Characters>
  <Application>Microsoft Office Word</Application>
  <DocSecurity>0</DocSecurity>
  <Lines>51</Lines>
  <Paragraphs>14</Paragraphs>
  <ScaleCrop>false</ScaleCrop>
  <Company/>
  <LinksUpToDate>false</LinksUpToDate>
  <CharactersWithSpaces>7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g Bang</dc:creator>
  <cp:keywords/>
  <dc:description/>
  <cp:lastModifiedBy>Matrixx 01</cp:lastModifiedBy>
  <cp:revision>7</cp:revision>
  <dcterms:created xsi:type="dcterms:W3CDTF">2019-04-29T12:55:00Z</dcterms:created>
  <dcterms:modified xsi:type="dcterms:W3CDTF">2019-08-03T14:45:00Z</dcterms:modified>
</cp:coreProperties>
</file>